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E4433B" w14:textId="37E0C191" w:rsidR="00B22EAA" w:rsidRPr="00266F0F" w:rsidRDefault="00D44229">
      <w:pPr>
        <w:rPr>
          <w:rFonts w:ascii="Times New Roman" w:hAnsi="Times New Roman" w:cs="Times New Roman"/>
          <w:lang w:val="en-GB"/>
        </w:rPr>
      </w:pPr>
      <w:r w:rsidRPr="00266F0F">
        <w:rPr>
          <w:rFonts w:ascii="Times New Roman" w:hAnsi="Times New Roman" w:cs="Times New Roman"/>
          <w:lang w:val="en-GB"/>
        </w:rPr>
        <w:t xml:space="preserve">Supplementary Table </w:t>
      </w:r>
      <w:r w:rsidR="000C2E02" w:rsidRPr="00266F0F">
        <w:rPr>
          <w:rFonts w:ascii="Times New Roman" w:hAnsi="Times New Roman" w:cs="Times New Roman"/>
          <w:lang w:val="en-GB"/>
        </w:rPr>
        <w:t>3</w:t>
      </w:r>
      <w:r w:rsidRPr="00266F0F">
        <w:rPr>
          <w:rFonts w:ascii="Times New Roman" w:hAnsi="Times New Roman" w:cs="Times New Roman"/>
          <w:lang w:val="en-GB"/>
        </w:rPr>
        <w:t>. Baseline biochemical, clinical &amp; lifestyle characteristics of participants with PCT who accessed disability pension compared to those who did not</w:t>
      </w:r>
    </w:p>
    <w:tbl>
      <w:tblPr>
        <w:tblW w:w="10206" w:type="dxa"/>
        <w:tblBorders>
          <w:top w:val="single" w:sz="12" w:space="0" w:color="000000"/>
          <w:bottom w:val="single" w:sz="1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975"/>
        <w:gridCol w:w="1010"/>
        <w:gridCol w:w="283"/>
        <w:gridCol w:w="993"/>
        <w:gridCol w:w="992"/>
        <w:gridCol w:w="283"/>
        <w:gridCol w:w="709"/>
        <w:gridCol w:w="1559"/>
      </w:tblGrid>
      <w:tr w:rsidR="00D44229" w:rsidRPr="00266F0F" w14:paraId="24CE2A48" w14:textId="77777777" w:rsidTr="00266F0F"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85180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75B7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ability pension (n=199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7CFAC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CE17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No</w:t>
            </w:r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disability pension (n=335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521E7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66C63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D44229" w:rsidRPr="00266F0F" w14:paraId="0B8EF3D2" w14:textId="77777777" w:rsidTr="00266F0F">
        <w:tc>
          <w:tcPr>
            <w:tcW w:w="3402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1438D5F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637514F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10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1DB2E07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725AE63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243DA3E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/ </w:t>
            </w:r>
            <w:proofErr w:type="spell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6BC6382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%/ (SD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2E65ECF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174098A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Chi</w:t>
            </w:r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 </w:t>
            </w:r>
            <w:proofErr w:type="spell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diff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242DC94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 95% </w:t>
            </w:r>
            <w:proofErr w:type="spell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CI</w:t>
            </w:r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diff</w:t>
            </w:r>
            <w:proofErr w:type="spellEnd"/>
          </w:p>
        </w:tc>
      </w:tr>
      <w:tr w:rsidR="00D44229" w:rsidRPr="00266F0F" w14:paraId="4B8C7809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062C890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CT sub-group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7591547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6362364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49C9A5C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57EA790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932977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04E90BA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7B71606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478B717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D44229" w:rsidRPr="00266F0F" w14:paraId="36D8158D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66E5C5A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radic PCT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17DBEC4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6B047FD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8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26A9345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4449FAB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52359A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9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18323C9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5A4B7B8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1CCE712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4229" w:rsidRPr="00266F0F" w14:paraId="479084A4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1ABF8C0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ial PCT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416BBF2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5D9160D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2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2D3CBC8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0E191EC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74BF41D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5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684DA4C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5B65D4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4024319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4229" w:rsidRPr="00266F0F" w14:paraId="419658D3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0E3D664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lassified PCT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6489EF2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1AA7EBC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370D17D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0C59930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36AB5F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0FD445B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5D84182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2FA0A99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4229" w:rsidRPr="00266F0F" w14:paraId="68812DCA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3FDA6A1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x - male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39260E7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0404BD1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2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44D73CD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1045553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EE26A9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8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5F20976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05DDF4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2C4B86D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5</w:t>
            </w:r>
          </w:p>
        </w:tc>
      </w:tr>
      <w:tr w:rsidR="00D44229" w:rsidRPr="00266F0F" w14:paraId="4639C960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3EC6896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at study start (1992) - </w:t>
            </w:r>
            <w:r w:rsidRPr="00266F0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619136C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41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1AEEBF9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.32)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5438DB2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243C0BB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5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E9AF75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1.90)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0A0FF93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21D7507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5C3707F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1.90, 5.78) </w:t>
            </w:r>
          </w:p>
        </w:tc>
      </w:tr>
      <w:tr w:rsidR="00D44229" w:rsidRPr="00266F0F" w14:paraId="7446F8A7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31EF53A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ge at PCT </w:t>
            </w:r>
            <w:proofErr w:type="gramStart"/>
            <w:r w:rsidRPr="00266F0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diagnosis </w:t>
            </w:r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-</w:t>
            </w:r>
            <w:proofErr w:type="gramEnd"/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66F0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4567DC3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3C791C6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0D445CA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12A2A74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4F8A61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5207880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5FA7B0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54F0A3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4229" w:rsidRPr="00266F0F" w14:paraId="1C87C705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61BE0C7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ge at disability </w:t>
            </w:r>
            <w:proofErr w:type="gramStart"/>
            <w:r w:rsidRPr="00266F0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ension </w:t>
            </w:r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-</w:t>
            </w:r>
            <w:proofErr w:type="gramEnd"/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266F0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52F0029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5C9F8BB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6FC065F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4314973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7F8D9F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70CF98A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6720EF8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592D1C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D44229" w:rsidRPr="00266F0F" w14:paraId="4F068194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4376668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est level of education attained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3048957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6B9A2F7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151D095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15FCC96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DC6D94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708AF58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1DFA095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3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1C46466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D44229" w:rsidRPr="00266F0F" w14:paraId="3D95FC0B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47A5E72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specified 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42A19B9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4CDA89D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76E7718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27FAE8C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FC14F6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160FB08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72F3246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4C8273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4229" w:rsidRPr="00266F0F" w14:paraId="4A4923FF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3DF3045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mary/middle </w:t>
            </w: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</w:t>
            </w:r>
            <w:proofErr w:type="spellEnd"/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-10 </w:t>
            </w: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rs</w:t>
            </w:r>
            <w:proofErr w:type="spellEnd"/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2EFA6F5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588E78D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2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6CBE528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5C6FF18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D90EF8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4C42E09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3CAE0D8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C4A526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4229" w:rsidRPr="00266F0F" w14:paraId="5EB98672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72F6C5F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mediate </w:t>
            </w: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</w:t>
            </w:r>
            <w:proofErr w:type="spellEnd"/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1-13 </w:t>
            </w: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rs</w:t>
            </w:r>
            <w:proofErr w:type="spellEnd"/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0015E79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6361F7F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2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4073ECA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3A4B4D5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75E2C7B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8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181396E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429138B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583AB18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4229" w:rsidRPr="00266F0F" w14:paraId="14A7A188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0E67ADA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  <w:proofErr w:type="spellEnd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  <w:proofErr w:type="spellEnd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 xml:space="preserve"> (14+ yrs)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3A7E1BF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130397F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0BE9B24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1F69159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1D6D82B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4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0D3B956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41E010E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4BF5180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4229" w:rsidRPr="00266F0F" w14:paraId="40C7B593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7DECA1D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Deceased</w:t>
            </w:r>
            <w:proofErr w:type="spellEnd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ver </w:t>
            </w:r>
            <w:proofErr w:type="spell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7A09A13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5E7B0C1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318C402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6C85D19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4C5606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030FEFD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1571BDB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4787D37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D44229" w:rsidRPr="00266F0F" w14:paraId="07B87361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488D973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lcohol – </w:t>
            </w:r>
            <w:proofErr w:type="gram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mount</w:t>
            </w:r>
            <w:proofErr w:type="gramEnd"/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f standard drinks per week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7AEF693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4DA3E7A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23F9C92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40A6C9D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99918F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615E8A0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2E1018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0D04AEF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35</w:t>
            </w:r>
          </w:p>
        </w:tc>
      </w:tr>
      <w:tr w:rsidR="00D44229" w:rsidRPr="00266F0F" w14:paraId="54774298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4A2F053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08E7769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4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32BD0B2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19615C3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471A7DC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5E58C53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7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0E929B1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295549A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47F671C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4229" w:rsidRPr="00266F0F" w14:paraId="6C6924FD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7E42AB9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5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5EBEA38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5294C89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30DF179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7998456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1AA986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68A6163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46AF118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4541125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4229" w:rsidRPr="00266F0F" w14:paraId="65DC2C74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18BCDD2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10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207CA93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69735A9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2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09686AD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05D7953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3A845A6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028C680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5F7F82C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39C8C28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4229" w:rsidRPr="00266F0F" w14:paraId="6598017C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4AA255C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10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50C2766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4F44706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0F9A1C3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2638D47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D3C212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36D02D3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6B64117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8FEE4A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4229" w:rsidRPr="00266F0F" w14:paraId="53339DED" w14:textId="77777777" w:rsidTr="00266F0F"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137DF24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 w14:paraId="61C352E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</w:tcPr>
          <w:p w14:paraId="1D51012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47A4F6D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1E9ED4F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4E5C3A4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4333B07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3106CCA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6CE61EA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4229" w:rsidRPr="00266F0F" w14:paraId="1593A39D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7E3E673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Tobacco</w:t>
            </w:r>
            <w:proofErr w:type="spellEnd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proofErr w:type="spell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cigarettes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3B0B565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3CFC370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32D7BED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9C119E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00B2D3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67D2C50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BDDE89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5.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B3118D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</w:tr>
      <w:tr w:rsidR="00D44229" w:rsidRPr="00266F0F" w14:paraId="2A1662F5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BF882E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/ have quit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67C2624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27405A5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6AD77A3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777DD4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C6FE1A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6B3091B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1540A5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01E00E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229" w:rsidRPr="00266F0F" w14:paraId="7DD81541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7DF293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asionally / daily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073C34F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2BC98EE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6E7AED5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CF0AEE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8737F1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41E013E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C67C69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439F0C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229" w:rsidRPr="00266F0F" w14:paraId="727AB53E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5B4599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52DD12B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0624378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3671D96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8AD3AB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8B1C46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6C8D2C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149EB1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BCC94F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229" w:rsidRPr="00266F0F" w14:paraId="74AFCF49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88807A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dy </w:t>
            </w:r>
            <w:proofErr w:type="spell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mass</w:t>
            </w:r>
            <w:proofErr w:type="spellEnd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index</w:t>
            </w:r>
            <w:proofErr w:type="spellEnd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BMI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459B774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26.0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783C9DA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(4.24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487A452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5BC99E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26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F69027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(3.79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7A9171D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8CA204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D43FF8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.844</w:t>
            </w:r>
          </w:p>
        </w:tc>
      </w:tr>
      <w:tr w:rsidR="00D44229" w:rsidRPr="00266F0F" w14:paraId="6858A23B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17B0288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Exogenerous</w:t>
            </w:r>
            <w:proofErr w:type="spellEnd"/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iggers and co-morbid diseases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5C0F39A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4F24870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475BED1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CA30F8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69874A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21C0221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2E92DD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68F73C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4229" w:rsidRPr="00266F0F" w14:paraId="509774A9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B54999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intake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6794D56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53CB95F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44447AB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223DC5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4C837F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016DF9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88C387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65EDED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.570</w:t>
            </w:r>
          </w:p>
        </w:tc>
      </w:tr>
      <w:tr w:rsidR="00D44229" w:rsidRPr="00266F0F" w14:paraId="7E970F82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D6344B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Oestrogens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4450321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539D8D3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5E405FE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6AC460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A08942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36295D5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BED8D5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35352A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.574</w:t>
            </w:r>
          </w:p>
        </w:tc>
      </w:tr>
      <w:tr w:rsidR="00D44229" w:rsidRPr="00266F0F" w14:paraId="12931809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043AE09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 xml:space="preserve">Liver </w:t>
            </w: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61C5FBB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0356313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CAAB20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B7C35A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722CDE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D415A3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F2F37F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182D0D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D44229" w:rsidRPr="00266F0F" w14:paraId="64334A57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00DC6C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Haemochromatosis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1B8F4D1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638C710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DD93F0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25395C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BA4FF6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3E6062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A86DEC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31E807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.258</w:t>
            </w:r>
          </w:p>
        </w:tc>
      </w:tr>
      <w:tr w:rsidR="00D44229" w:rsidRPr="00266F0F" w14:paraId="19025476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1EB7E82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Type II diabetes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10515C3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1C4B40C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0E0034B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8F2E29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8EC793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02F377E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14B4D2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0DBBD8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</w:tr>
      <w:tr w:rsidR="00D44229" w:rsidRPr="00266F0F" w14:paraId="55758606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096EEEB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7FC9812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706CB3B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537921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FECDDD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D0663C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492DD23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DE7099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367856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.250</w:t>
            </w:r>
          </w:p>
        </w:tc>
      </w:tr>
      <w:tr w:rsidR="00D44229" w:rsidRPr="00266F0F" w14:paraId="54E12A07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18A38A9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Haemochromatosis</w:t>
            </w:r>
            <w:proofErr w:type="spellEnd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mutation</w:t>
            </w:r>
            <w:proofErr w:type="spellEnd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HFE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5507B63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23E6382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5204A6F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785AB5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E0C0EF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2FA7D19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4201AA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EABEE4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229" w:rsidRPr="00266F0F" w14:paraId="0AA0BB08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D1641B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 xml:space="preserve">C282Y </w:t>
            </w: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homozygozity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39E39D9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6C206AD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32B07A0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7470F9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C2D65D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34A921C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782ABD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B07F07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</w:tr>
      <w:tr w:rsidR="00D44229" w:rsidRPr="00266F0F" w14:paraId="4A620E46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333E56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PCT symptoms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08F5069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3B0AF56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2E7601E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033FAA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52466B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40851FD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E24886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A90A6F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229" w:rsidRPr="00266F0F" w14:paraId="721E6EB9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ECA644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Vesicles</w:t>
            </w:r>
            <w:proofErr w:type="spellEnd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2575D14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33E9A62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2598AD9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D4952B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0F86D1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457EB19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870200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089D0D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</w:tr>
      <w:tr w:rsidR="00D44229" w:rsidRPr="00266F0F" w14:paraId="08BD88AE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148A912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Hyperpigmentation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22EED52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3F738F5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61.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4F4F88A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939318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22EB66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35177E0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149D33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839B40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.251</w:t>
            </w:r>
          </w:p>
        </w:tc>
      </w:tr>
      <w:tr w:rsidR="00D44229" w:rsidRPr="00266F0F" w14:paraId="60B5C51F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A313DE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Painful</w:t>
            </w:r>
            <w:proofErr w:type="spellEnd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 xml:space="preserve"> fragile </w:t>
            </w: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7E206D5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3D101CD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2E303E3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BCF044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FE47BF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B73F6C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ACF713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337DA1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D44229" w:rsidRPr="00266F0F" w14:paraId="338C9E0C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858154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2634DE3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553CEDB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D797A1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84DF66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1F1FD9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7B9B857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85B213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B16C4E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.294</w:t>
            </w:r>
          </w:p>
        </w:tc>
      </w:tr>
      <w:tr w:rsidR="00D44229" w:rsidRPr="00266F0F" w14:paraId="2BDA4349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497FAD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Biochemical</w:t>
            </w:r>
            <w:proofErr w:type="spellEnd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66F0F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457DF03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0B74D14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B8DA18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37B9BB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81211E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4846856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478346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280376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229" w:rsidRPr="00266F0F" w14:paraId="3F886AD4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F540B5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porphyrins (mean, 95% CI), </w:t>
            </w: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nol</w:t>
            </w:r>
            <w:proofErr w:type="spellEnd"/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reatinine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06437E1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034.3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664A0E4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746.4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4211A6C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A38385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910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D590B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(750.05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311C5CD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821B69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06576B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(-6.57, 257.26)</w:t>
            </w:r>
          </w:p>
        </w:tc>
      </w:tr>
      <w:tr w:rsidR="00D44229" w:rsidRPr="00266F0F" w14:paraId="02818B2D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F7715C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roporphyrin (mean, 95% CI) 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468AD65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703.8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574ED02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538.7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0594599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73E8FA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659.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61A260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(581.66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5430C58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E16019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</w:rPr>
              <w:t>44.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D46DC6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-56.17, 144.26) </w:t>
            </w:r>
          </w:p>
        </w:tc>
      </w:tr>
      <w:tr w:rsidR="00D44229" w:rsidRPr="00266F0F" w14:paraId="3445EC5C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EC4DC3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taporphyrins</w:t>
            </w:r>
            <w:proofErr w:type="spellEnd"/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ean, 95% CI) 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214123E5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.7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5B0AC09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76.39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468C184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78B71E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7.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B9E2B5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5.66)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4DF0D8A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BB4862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5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78AD62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4.51, 72.50)</w:t>
            </w:r>
          </w:p>
        </w:tc>
      </w:tr>
      <w:tr w:rsidR="00D44229" w:rsidRPr="00266F0F" w14:paraId="0D9F41DF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7989519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CT decreased quality of life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240D368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29F2876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58406B0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A55EC3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D54C91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08B229A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5F5BAE6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F0FD65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7</w:t>
            </w:r>
          </w:p>
        </w:tc>
      </w:tr>
      <w:tr w:rsidR="00D44229" w:rsidRPr="00266F0F" w14:paraId="265884A3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1AEAF3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1584114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069834F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18342BC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480B23C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842771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28DECE2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6965A5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114CF1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4229" w:rsidRPr="00266F0F" w14:paraId="400A47CF" w14:textId="77777777" w:rsidTr="00266F0F"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CE5234E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 w14:paraId="6D8822C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</w:tcPr>
          <w:p w14:paraId="1AAA218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0BD5029A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5D17729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FD50FA0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3BC53BA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88E36E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2DE2A52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4229" w:rsidRPr="00266F0F" w14:paraId="7C226C6D" w14:textId="77777777" w:rsidTr="00266F0F"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7196A1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AC94CD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D54F0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7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463947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10424B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CC077F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F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0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485B38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E04324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7CA713" w14:textId="77777777" w:rsidR="00D44229" w:rsidRPr="00266F0F" w:rsidRDefault="00D44229" w:rsidP="00C25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042C897" w14:textId="77777777" w:rsidR="00B66EA4" w:rsidRPr="00266F0F" w:rsidRDefault="00B66EA4" w:rsidP="00B66EA4">
      <w:pPr>
        <w:spacing w:line="480" w:lineRule="auto"/>
        <w:rPr>
          <w:rFonts w:ascii="Times New Roman" w:hAnsi="Times New Roman" w:cs="Times New Roman"/>
          <w:lang w:val="en-GB"/>
        </w:rPr>
      </w:pPr>
      <w:r w:rsidRPr="00266F0F">
        <w:rPr>
          <w:rFonts w:ascii="Times New Roman" w:hAnsi="Times New Roman" w:cs="Times New Roman"/>
          <w:lang w:val="en-GB"/>
        </w:rPr>
        <w:t xml:space="preserve">Note: Uroporphyrins and </w:t>
      </w:r>
      <w:proofErr w:type="spellStart"/>
      <w:r w:rsidRPr="00266F0F">
        <w:rPr>
          <w:rFonts w:ascii="Times New Roman" w:hAnsi="Times New Roman" w:cs="Times New Roman"/>
          <w:lang w:val="en-GB"/>
        </w:rPr>
        <w:t>heptaporphyrins</w:t>
      </w:r>
      <w:proofErr w:type="spellEnd"/>
      <w:r w:rsidRPr="00266F0F">
        <w:rPr>
          <w:rFonts w:ascii="Times New Roman" w:hAnsi="Times New Roman" w:cs="Times New Roman"/>
          <w:lang w:val="en-GB"/>
        </w:rPr>
        <w:t xml:space="preserve"> expressed as nmol/mmol creatinine. Missing data from the clinical questionnaires from the Norwegian Porphyria Registry was around 17.1% in persons on disability pension and 13.4% for persons not on disability pension. There was no missing data for diagnostic, demographic or biochemical - data</w:t>
      </w:r>
    </w:p>
    <w:p w14:paraId="3F9131EF" w14:textId="77777777" w:rsidR="00D44229" w:rsidRPr="00266F0F" w:rsidRDefault="00D44229">
      <w:pPr>
        <w:rPr>
          <w:rFonts w:ascii="Times New Roman" w:hAnsi="Times New Roman" w:cs="Times New Roman"/>
          <w:lang w:val="en-GB"/>
        </w:rPr>
      </w:pPr>
    </w:p>
    <w:sectPr w:rsidR="00D44229" w:rsidRPr="00266F0F" w:rsidSect="00266F0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229"/>
    <w:rsid w:val="000C2E02"/>
    <w:rsid w:val="00266F0F"/>
    <w:rsid w:val="009665AE"/>
    <w:rsid w:val="00A1418C"/>
    <w:rsid w:val="00B43379"/>
    <w:rsid w:val="00B66EA4"/>
    <w:rsid w:val="00D44229"/>
    <w:rsid w:val="00F2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27B484"/>
  <w15:chartTrackingRefBased/>
  <w15:docId w15:val="{B097B814-40BF-4B79-A0E2-306263EBC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229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229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2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22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F0F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F0F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7C549A9704FF4384C95A5079867DB1" ma:contentTypeVersion="11" ma:contentTypeDescription="Create a new document." ma:contentTypeScope="" ma:versionID="2f3471ab6736262a84aa3210777f742c">
  <xsd:schema xmlns:xsd="http://www.w3.org/2001/XMLSchema" xmlns:xs="http://www.w3.org/2001/XMLSchema" xmlns:p="http://schemas.microsoft.com/office/2006/metadata/properties" xmlns:ns3="8082d0b5-f685-4a2a-be53-73197b3f3230" xmlns:ns4="51cb8cb7-d38a-4695-9963-64d788a4c7ff" targetNamespace="http://schemas.microsoft.com/office/2006/metadata/properties" ma:root="true" ma:fieldsID="8178c94ff6e24defccf768757192c9e8" ns3:_="" ns4:_="">
    <xsd:import namespace="8082d0b5-f685-4a2a-be53-73197b3f3230"/>
    <xsd:import namespace="51cb8cb7-d38a-4695-9963-64d788a4c7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82d0b5-f685-4a2a-be53-73197b3f3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cb8cb7-d38a-4695-9963-64d788a4c7f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8868CE-EEC9-4F15-B729-7FCBDB25EA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82d0b5-f685-4a2a-be53-73197b3f3230"/>
    <ds:schemaRef ds:uri="51cb8cb7-d38a-4695-9963-64d788a4c7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4E050D-7829-4076-9D32-C21B9BC370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345EA1-A95C-42E9-BD09-1A1FFE24DF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21251CD-A202-433B-9614-C8FF9F33F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velli, Carl Michael</dc:creator>
  <cp:keywords/>
  <dc:description/>
  <cp:lastModifiedBy>Baravelli, Carl Michael</cp:lastModifiedBy>
  <cp:revision>2</cp:revision>
  <dcterms:created xsi:type="dcterms:W3CDTF">2021-09-22T08:56:00Z</dcterms:created>
  <dcterms:modified xsi:type="dcterms:W3CDTF">2021-09-22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7C549A9704FF4384C95A5079867DB1</vt:lpwstr>
  </property>
</Properties>
</file>